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F33AA" w14:textId="7AD26A77" w:rsidR="00C80989" w:rsidRDefault="00C80989" w:rsidP="00C80989">
      <w:pPr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Appendix A</w:t>
      </w:r>
    </w:p>
    <w:p w14:paraId="5283A266" w14:textId="77777777" w:rsidR="00C80989" w:rsidRDefault="00C80989" w:rsidP="0094050B">
      <w:pPr>
        <w:rPr>
          <w:rFonts w:cstheme="minorHAnsi"/>
          <w:b/>
          <w:bCs/>
          <w:lang w:val="en-US"/>
        </w:rPr>
      </w:pPr>
    </w:p>
    <w:p w14:paraId="787CE0DA" w14:textId="454DBE20" w:rsidR="0094050B" w:rsidRDefault="00C80989" w:rsidP="00C80989">
      <w:pPr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Questions/Checklist for interviews about personal experiences with chlamydia</w:t>
      </w:r>
    </w:p>
    <w:p w14:paraId="62B7397D" w14:textId="77777777" w:rsidR="00C80989" w:rsidRPr="00DE6282" w:rsidRDefault="00C80989" w:rsidP="00C80989">
      <w:pPr>
        <w:jc w:val="center"/>
        <w:rPr>
          <w:rFonts w:cstheme="minorHAnsi"/>
          <w:b/>
          <w:bCs/>
          <w:lang w:val="en-US"/>
        </w:rPr>
      </w:pPr>
    </w:p>
    <w:p w14:paraId="69CAF61E" w14:textId="467B986F" w:rsidR="0094050B" w:rsidRPr="00DE6282" w:rsidRDefault="002010F0" w:rsidP="0094050B">
      <w:pPr>
        <w:rPr>
          <w:rFonts w:cstheme="minorHAnsi"/>
          <w:i/>
          <w:iCs/>
          <w:lang w:val="en-US"/>
        </w:rPr>
      </w:pPr>
      <w:r w:rsidRPr="00DE6282">
        <w:rPr>
          <w:rFonts w:cstheme="minorHAnsi"/>
          <w:i/>
          <w:iCs/>
          <w:lang w:val="en-US"/>
        </w:rPr>
        <w:t>Suspicions about chlamydia</w:t>
      </w:r>
    </w:p>
    <w:p w14:paraId="2A50BE88" w14:textId="22E35753" w:rsidR="0094050B" w:rsidRPr="00DE6282" w:rsidRDefault="002010F0" w:rsidP="0094050B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Why did you suspect you had chlamydia?</w:t>
      </w:r>
    </w:p>
    <w:p w14:paraId="76AA34E1" w14:textId="050AA426" w:rsidR="0094050B" w:rsidRPr="00DE6282" w:rsidRDefault="002010F0" w:rsidP="0094050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Complaints/symptoms of chlamydia</w:t>
      </w:r>
    </w:p>
    <w:p w14:paraId="7ABB94E5" w14:textId="465D6A08" w:rsidR="0094050B" w:rsidRPr="00DE6282" w:rsidRDefault="002010F0" w:rsidP="0094050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Notified about chlamydia by sex partner(s)</w:t>
      </w:r>
    </w:p>
    <w:p w14:paraId="094C0A75" w14:textId="64AAB07A" w:rsidR="0094050B" w:rsidRPr="00DE6282" w:rsidRDefault="002010F0" w:rsidP="0094050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 xml:space="preserve">Viewed information about chlamydia on </w:t>
      </w:r>
      <w:proofErr w:type="gramStart"/>
      <w:r w:rsidRPr="00DE6282">
        <w:rPr>
          <w:rFonts w:cstheme="minorHAnsi"/>
          <w:lang w:val="en-US"/>
        </w:rPr>
        <w:t>Sense.info</w:t>
      </w:r>
      <w:proofErr w:type="gramEnd"/>
    </w:p>
    <w:p w14:paraId="4539E852" w14:textId="305A93CD" w:rsidR="0094050B" w:rsidRPr="00DE6282" w:rsidRDefault="002010F0" w:rsidP="0094050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Viewed information/heard about chlamydia in a place other than Sense.info, namely…</w:t>
      </w:r>
    </w:p>
    <w:p w14:paraId="59926602" w14:textId="53DCE91B" w:rsidR="0094050B" w:rsidRPr="00DE6282" w:rsidRDefault="002010F0" w:rsidP="0094050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Otherwise, namely…</w:t>
      </w:r>
    </w:p>
    <w:p w14:paraId="60603ADC" w14:textId="26DE2A6C" w:rsidR="0094050B" w:rsidRPr="00DE6282" w:rsidRDefault="002010F0" w:rsidP="0094050B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How did you feel when you suspected you had chlamydia?</w:t>
      </w:r>
    </w:p>
    <w:p w14:paraId="66BEE57B" w14:textId="4E1A4631" w:rsidR="0094050B" w:rsidRPr="00DE6282" w:rsidRDefault="002010F0" w:rsidP="0094050B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If you were warned by sex partner(s): how?</w:t>
      </w:r>
    </w:p>
    <w:p w14:paraId="44769E8A" w14:textId="6E0B88B0" w:rsidR="0094050B" w:rsidRPr="00DE6282" w:rsidRDefault="002010F0" w:rsidP="0094050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 xml:space="preserve">Via </w:t>
      </w:r>
      <w:r w:rsidR="00DE6282" w:rsidRPr="00DE6282">
        <w:rPr>
          <w:rFonts w:cstheme="minorHAnsi"/>
          <w:lang w:val="en-US"/>
        </w:rPr>
        <w:t xml:space="preserve">a </w:t>
      </w:r>
      <w:r w:rsidRPr="00DE6282">
        <w:rPr>
          <w:rFonts w:cstheme="minorHAnsi"/>
          <w:lang w:val="en-US"/>
        </w:rPr>
        <w:t>‘partner</w:t>
      </w:r>
      <w:r w:rsidR="00DE6282" w:rsidRPr="00DE6282">
        <w:rPr>
          <w:rFonts w:cstheme="minorHAnsi"/>
          <w:lang w:val="en-US"/>
        </w:rPr>
        <w:t xml:space="preserve">waarschuwing </w:t>
      </w:r>
      <w:r w:rsidRPr="00DE6282">
        <w:rPr>
          <w:rFonts w:cstheme="minorHAnsi"/>
          <w:lang w:val="en-US"/>
        </w:rPr>
        <w:t>[</w:t>
      </w:r>
      <w:r w:rsidR="00DE6282" w:rsidRPr="00DE6282">
        <w:rPr>
          <w:rFonts w:cstheme="minorHAnsi"/>
          <w:lang w:val="en-US"/>
        </w:rPr>
        <w:t xml:space="preserve">‘partner notification’, </w:t>
      </w:r>
      <w:r w:rsidRPr="00DE6282">
        <w:rPr>
          <w:rFonts w:cstheme="minorHAnsi"/>
          <w:lang w:val="en-US"/>
        </w:rPr>
        <w:t>official application used by health care providers] message</w:t>
      </w:r>
    </w:p>
    <w:p w14:paraId="15ACDB78" w14:textId="62692DBB" w:rsidR="0094050B" w:rsidRPr="00DE6282" w:rsidRDefault="002010F0" w:rsidP="0094050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My sexual partner(s) told me personally</w:t>
      </w:r>
    </w:p>
    <w:p w14:paraId="236C3B13" w14:textId="6D897342" w:rsidR="0094050B" w:rsidRPr="00DE6282" w:rsidRDefault="002010F0" w:rsidP="0094050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Otherwise, namely….</w:t>
      </w:r>
    </w:p>
    <w:p w14:paraId="0A230F63" w14:textId="210F7B50" w:rsidR="0094050B" w:rsidRPr="00DE6282" w:rsidRDefault="002010F0" w:rsidP="0094050B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If you were warned by sex partner(s): how did you feel when you heard it?</w:t>
      </w:r>
    </w:p>
    <w:p w14:paraId="7E120760" w14:textId="77777777" w:rsidR="0094050B" w:rsidRPr="00DE6282" w:rsidRDefault="0094050B" w:rsidP="0094050B">
      <w:pPr>
        <w:pStyle w:val="Lijstalinea"/>
        <w:rPr>
          <w:rFonts w:cstheme="minorHAnsi"/>
          <w:lang w:val="en-US"/>
        </w:rPr>
      </w:pPr>
    </w:p>
    <w:p w14:paraId="14B1F9D8" w14:textId="02715D8E" w:rsidR="0094050B" w:rsidRPr="00DE6282" w:rsidRDefault="002010F0" w:rsidP="0094050B">
      <w:pPr>
        <w:rPr>
          <w:rFonts w:cstheme="minorHAnsi"/>
          <w:i/>
          <w:iCs/>
          <w:lang w:val="en-US"/>
        </w:rPr>
      </w:pPr>
      <w:r w:rsidRPr="00DE6282">
        <w:rPr>
          <w:rFonts w:cstheme="minorHAnsi"/>
          <w:i/>
          <w:iCs/>
          <w:lang w:val="en-US"/>
        </w:rPr>
        <w:t>Testing</w:t>
      </w:r>
    </w:p>
    <w:p w14:paraId="0ACA92A3" w14:textId="0E1A08D7" w:rsidR="0094050B" w:rsidRPr="00FF6A16" w:rsidRDefault="002010F0" w:rsidP="0094050B">
      <w:pPr>
        <w:pStyle w:val="Lijstalinea"/>
        <w:numPr>
          <w:ilvl w:val="0"/>
          <w:numId w:val="2"/>
        </w:numPr>
        <w:rPr>
          <w:rFonts w:cstheme="minorHAnsi"/>
          <w:b/>
          <w:bCs/>
          <w:lang w:val="en-US"/>
        </w:rPr>
      </w:pPr>
      <w:r w:rsidRPr="00FF6A16">
        <w:rPr>
          <w:rFonts w:cstheme="minorHAnsi"/>
          <w:lang w:val="en-US"/>
        </w:rPr>
        <w:t>Have you been tested for chlamydia?</w:t>
      </w:r>
    </w:p>
    <w:p w14:paraId="18682F6A" w14:textId="3AB4AB1F" w:rsidR="0094050B" w:rsidRPr="00FF6A16" w:rsidRDefault="002010F0" w:rsidP="0094050B">
      <w:pPr>
        <w:pStyle w:val="Lijstalinea"/>
        <w:numPr>
          <w:ilvl w:val="0"/>
          <w:numId w:val="2"/>
        </w:numPr>
        <w:rPr>
          <w:rFonts w:cstheme="minorHAnsi"/>
          <w:b/>
          <w:bCs/>
          <w:lang w:val="en-US"/>
        </w:rPr>
      </w:pPr>
      <w:r w:rsidRPr="00FF6A16">
        <w:rPr>
          <w:rFonts w:cstheme="minorHAnsi"/>
          <w:lang w:val="en-US"/>
        </w:rPr>
        <w:t>Did the test say you had chlamydia?</w:t>
      </w:r>
    </w:p>
    <w:p w14:paraId="6FEFB1D3" w14:textId="5AF5175A" w:rsidR="0094050B" w:rsidRPr="00DE6282" w:rsidRDefault="002010F0" w:rsidP="0094050B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FF6A16">
        <w:rPr>
          <w:rFonts w:cstheme="minorHAnsi"/>
          <w:lang w:val="en-US"/>
        </w:rPr>
        <w:t>Did you have the test done at the GGD [</w:t>
      </w:r>
      <w:r w:rsidRPr="00DE6282">
        <w:rPr>
          <w:rFonts w:cstheme="minorHAnsi"/>
          <w:lang w:val="en-US"/>
        </w:rPr>
        <w:t>sexual health center]/General Practitioner/</w:t>
      </w:r>
      <w:r w:rsidR="00231F1E">
        <w:rPr>
          <w:rFonts w:cstheme="minorHAnsi"/>
          <w:lang w:val="en-US"/>
        </w:rPr>
        <w:t>Commercial</w:t>
      </w:r>
      <w:r w:rsidRPr="00DE6282">
        <w:rPr>
          <w:rFonts w:cstheme="minorHAnsi"/>
          <w:lang w:val="en-US"/>
        </w:rPr>
        <w:t xml:space="preserve"> provider?</w:t>
      </w:r>
    </w:p>
    <w:p w14:paraId="5EC16072" w14:textId="443E5D42" w:rsidR="0094050B" w:rsidRPr="00DE6282" w:rsidRDefault="007E561E" w:rsidP="0094050B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Can you tell me something about your reasons for testing at the GGD/GP/</w:t>
      </w:r>
      <w:r w:rsidR="00231F1E">
        <w:rPr>
          <w:rFonts w:cstheme="minorHAnsi"/>
          <w:lang w:val="en-US"/>
        </w:rPr>
        <w:t>commercial</w:t>
      </w:r>
      <w:r w:rsidRPr="00DE6282">
        <w:rPr>
          <w:rFonts w:cstheme="minorHAnsi"/>
          <w:lang w:val="en-US"/>
        </w:rPr>
        <w:t xml:space="preserve"> provider specifically (and therefore not at the other provider(s)?)</w:t>
      </w:r>
    </w:p>
    <w:p w14:paraId="36FFD7EB" w14:textId="607CE6EC" w:rsidR="007E561E" w:rsidRPr="00DE6282" w:rsidRDefault="007E561E" w:rsidP="0094050B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What motivated you to test (</w:t>
      </w:r>
      <w:proofErr w:type="spellStart"/>
      <w:r w:rsidRPr="00DE6282">
        <w:rPr>
          <w:rFonts w:cstheme="minorHAnsi"/>
          <w:lang w:val="en-US"/>
        </w:rPr>
        <w:t>were</w:t>
      </w:r>
      <w:proofErr w:type="spellEnd"/>
      <w:r w:rsidRPr="00DE6282">
        <w:rPr>
          <w:rFonts w:cstheme="minorHAnsi"/>
          <w:lang w:val="en-US"/>
        </w:rPr>
        <w:t xml:space="preserve"> you </w:t>
      </w:r>
      <w:r w:rsidR="00D03519">
        <w:rPr>
          <w:rFonts w:cstheme="minorHAnsi"/>
          <w:lang w:val="en-US"/>
        </w:rPr>
        <w:t>scared</w:t>
      </w:r>
      <w:r w:rsidRPr="00DE6282">
        <w:rPr>
          <w:rFonts w:cstheme="minorHAnsi"/>
          <w:lang w:val="en-US"/>
        </w:rPr>
        <w:t xml:space="preserve"> by the symptoms</w:t>
      </w:r>
      <w:r w:rsidR="00D03519">
        <w:rPr>
          <w:rFonts w:cstheme="minorHAnsi"/>
          <w:lang w:val="en-US"/>
        </w:rPr>
        <w:t xml:space="preserve"> you had</w:t>
      </w:r>
      <w:r w:rsidRPr="00DE6282">
        <w:rPr>
          <w:rFonts w:cstheme="minorHAnsi"/>
          <w:lang w:val="en-US"/>
        </w:rPr>
        <w:t>, did you want reassurance, etc.)?</w:t>
      </w:r>
    </w:p>
    <w:p w14:paraId="20053CFD" w14:textId="4EC02FED" w:rsidR="007E561E" w:rsidRPr="00DE6282" w:rsidRDefault="007E561E" w:rsidP="0094050B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What steps did you take to make a test appointment (call/online/…)?</w:t>
      </w:r>
    </w:p>
    <w:p w14:paraId="3B9DEE20" w14:textId="2E22EE20" w:rsidR="0094050B" w:rsidRPr="00DE6282" w:rsidRDefault="007E561E" w:rsidP="0094050B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How did you find it making an appointment</w:t>
      </w:r>
      <w:r w:rsidR="0094050B" w:rsidRPr="00DE6282">
        <w:rPr>
          <w:rFonts w:cstheme="minorHAnsi"/>
          <w:lang w:val="en-US"/>
        </w:rPr>
        <w:t xml:space="preserve"> (</w:t>
      </w:r>
      <w:r w:rsidRPr="00DE6282">
        <w:rPr>
          <w:rFonts w:cstheme="minorHAnsi"/>
          <w:lang w:val="en-US"/>
        </w:rPr>
        <w:t>easy</w:t>
      </w:r>
      <w:r w:rsidR="0094050B" w:rsidRPr="00DE6282">
        <w:rPr>
          <w:rFonts w:cstheme="minorHAnsi"/>
          <w:lang w:val="en-US"/>
        </w:rPr>
        <w:t>/</w:t>
      </w:r>
      <w:r w:rsidRPr="00DE6282">
        <w:rPr>
          <w:rFonts w:cstheme="minorHAnsi"/>
          <w:lang w:val="en-US"/>
        </w:rPr>
        <w:t>difficult</w:t>
      </w:r>
      <w:r w:rsidR="0094050B" w:rsidRPr="00DE6282">
        <w:rPr>
          <w:rFonts w:cstheme="minorHAnsi"/>
          <w:lang w:val="en-US"/>
        </w:rPr>
        <w:t>/</w:t>
      </w:r>
      <w:r w:rsidRPr="00DE6282">
        <w:rPr>
          <w:rFonts w:cstheme="minorHAnsi"/>
          <w:lang w:val="en-US"/>
        </w:rPr>
        <w:t>awkward</w:t>
      </w:r>
      <w:r w:rsidR="0094050B" w:rsidRPr="00DE6282">
        <w:rPr>
          <w:rFonts w:cstheme="minorHAnsi"/>
          <w:lang w:val="en-US"/>
        </w:rPr>
        <w:t>)?</w:t>
      </w:r>
    </w:p>
    <w:p w14:paraId="34C50D01" w14:textId="6E8AAAD8" w:rsidR="0094050B" w:rsidRPr="00DE6282" w:rsidRDefault="007E561E" w:rsidP="0094050B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What did you think of the conversation with the nurse/doctor during the STI test appointment?</w:t>
      </w:r>
    </w:p>
    <w:p w14:paraId="0690AEDE" w14:textId="539DF7BD" w:rsidR="0094050B" w:rsidRPr="00DE6282" w:rsidRDefault="007E561E" w:rsidP="0094050B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What did you think of the (physical) examination during the STI test appointment?</w:t>
      </w:r>
    </w:p>
    <w:p w14:paraId="77912368" w14:textId="0A1EB266" w:rsidR="0094050B" w:rsidRPr="00DE6282" w:rsidRDefault="007E561E" w:rsidP="0094050B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How did you feel before and after the test?</w:t>
      </w:r>
    </w:p>
    <w:p w14:paraId="160845CB" w14:textId="2B9AFBE4" w:rsidR="0094050B" w:rsidRPr="00DE6282" w:rsidRDefault="007E561E" w:rsidP="0094050B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Have your thoughts about chlamydia changed after the test/visit to the doctor/nurse? (‘at first I expected it to be very serious, but now I think…’)</w:t>
      </w:r>
    </w:p>
    <w:p w14:paraId="566A3DB5" w14:textId="6CC93D9E" w:rsidR="0094050B" w:rsidRPr="00DE6282" w:rsidRDefault="007E561E" w:rsidP="0094050B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 xml:space="preserve">If not tested: can you </w:t>
      </w:r>
      <w:proofErr w:type="gramStart"/>
      <w:r w:rsidRPr="00DE6282">
        <w:rPr>
          <w:rFonts w:cstheme="minorHAnsi"/>
          <w:lang w:val="en-US"/>
        </w:rPr>
        <w:t>tell</w:t>
      </w:r>
      <w:proofErr w:type="gramEnd"/>
      <w:r w:rsidRPr="00DE6282">
        <w:rPr>
          <w:rFonts w:cstheme="minorHAnsi"/>
          <w:lang w:val="en-US"/>
        </w:rPr>
        <w:t xml:space="preserve"> about your reasons for not getting tested?</w:t>
      </w:r>
    </w:p>
    <w:p w14:paraId="44CE351A" w14:textId="7943C7C7" w:rsidR="0094050B" w:rsidRPr="00DE6282" w:rsidRDefault="007E561E" w:rsidP="0094050B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Do you have any tips regarding testing?</w:t>
      </w:r>
    </w:p>
    <w:p w14:paraId="6221AE18" w14:textId="77777777" w:rsidR="007E561E" w:rsidRPr="00DE6282" w:rsidRDefault="007E561E" w:rsidP="007E561E">
      <w:pPr>
        <w:pStyle w:val="Lijstalinea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color w:val="000000"/>
          <w:lang w:val="en-US"/>
          <w14:ligatures w14:val="standardContextual"/>
        </w:rPr>
      </w:pPr>
      <w:r w:rsidRPr="00DE6282">
        <w:rPr>
          <w:rFonts w:cstheme="minorHAnsi"/>
          <w:color w:val="000000"/>
          <w:lang w:val="en-US"/>
          <w14:ligatures w14:val="standardContextual"/>
        </w:rPr>
        <w:t>Is there anything else you would like to say about testing?</w:t>
      </w:r>
    </w:p>
    <w:p w14:paraId="6956023D" w14:textId="77777777" w:rsidR="00E86943" w:rsidRPr="00DE6282" w:rsidRDefault="00E86943" w:rsidP="00E86943">
      <w:pPr>
        <w:ind w:left="360"/>
        <w:rPr>
          <w:rFonts w:cstheme="minorHAnsi"/>
          <w:lang w:val="en-US"/>
        </w:rPr>
      </w:pPr>
    </w:p>
    <w:p w14:paraId="38901936" w14:textId="722A4A74" w:rsidR="0094050B" w:rsidRPr="00DE6282" w:rsidRDefault="007E561E" w:rsidP="0094050B">
      <w:pPr>
        <w:rPr>
          <w:rFonts w:cstheme="minorHAnsi"/>
          <w:i/>
          <w:iCs/>
          <w:lang w:val="en-US"/>
        </w:rPr>
      </w:pPr>
      <w:r w:rsidRPr="00DE6282">
        <w:rPr>
          <w:rFonts w:cstheme="minorHAnsi"/>
          <w:i/>
          <w:iCs/>
          <w:lang w:val="en-US"/>
        </w:rPr>
        <w:t>Treatment</w:t>
      </w:r>
    </w:p>
    <w:p w14:paraId="0B240AA8" w14:textId="52FBD6CB" w:rsidR="0094050B" w:rsidRPr="00DE6282" w:rsidRDefault="007E561E" w:rsidP="0094050B">
      <w:pPr>
        <w:pStyle w:val="Lijstalinea"/>
        <w:numPr>
          <w:ilvl w:val="0"/>
          <w:numId w:val="3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Have you been treated for chlamydia?</w:t>
      </w:r>
    </w:p>
    <w:p w14:paraId="00B980F0" w14:textId="4444EBE4" w:rsidR="0094050B" w:rsidRPr="00DE6282" w:rsidRDefault="007E561E" w:rsidP="0094050B">
      <w:pPr>
        <w:pStyle w:val="Lijstalinea"/>
        <w:numPr>
          <w:ilvl w:val="0"/>
          <w:numId w:val="3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Did you know in advance what the treatment entails?</w:t>
      </w:r>
    </w:p>
    <w:p w14:paraId="6794299D" w14:textId="7A3E2B3F" w:rsidR="0094050B" w:rsidRPr="00DE6282" w:rsidRDefault="007E561E" w:rsidP="0094050B">
      <w:pPr>
        <w:pStyle w:val="Lijstalinea"/>
        <w:numPr>
          <w:ilvl w:val="0"/>
          <w:numId w:val="3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How did you find the treatment?</w:t>
      </w:r>
    </w:p>
    <w:p w14:paraId="3A0D4F3E" w14:textId="6DAB790B" w:rsidR="0094050B" w:rsidRPr="00DE6282" w:rsidRDefault="007E561E" w:rsidP="0094050B">
      <w:pPr>
        <w:pStyle w:val="Lijstalinea"/>
        <w:numPr>
          <w:ilvl w:val="0"/>
          <w:numId w:val="3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 xml:space="preserve">Do you have any tips </w:t>
      </w:r>
      <w:r w:rsidR="00DE6282" w:rsidRPr="00DE6282">
        <w:rPr>
          <w:rFonts w:cstheme="minorHAnsi"/>
          <w:lang w:val="en-US"/>
        </w:rPr>
        <w:t>regarding the treatment?</w:t>
      </w:r>
    </w:p>
    <w:p w14:paraId="2BA5CF59" w14:textId="0CC1E144" w:rsidR="0094050B" w:rsidRPr="00DE6282" w:rsidRDefault="00DE6282" w:rsidP="0094050B">
      <w:pPr>
        <w:pStyle w:val="Lijstalinea"/>
        <w:numPr>
          <w:ilvl w:val="0"/>
          <w:numId w:val="3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Is there anything else you would like to say about the treatment?</w:t>
      </w:r>
    </w:p>
    <w:p w14:paraId="13104A4C" w14:textId="77777777" w:rsidR="0094050B" w:rsidRPr="00DE6282" w:rsidRDefault="0094050B" w:rsidP="0094050B">
      <w:pPr>
        <w:pStyle w:val="Lijstalinea"/>
        <w:rPr>
          <w:rFonts w:cstheme="minorHAnsi"/>
          <w:lang w:val="en-US"/>
        </w:rPr>
      </w:pPr>
    </w:p>
    <w:p w14:paraId="72FF0B97" w14:textId="6011BFE0" w:rsidR="0094050B" w:rsidRPr="00DE6282" w:rsidRDefault="00DE6282" w:rsidP="0094050B">
      <w:pPr>
        <w:rPr>
          <w:rFonts w:cstheme="minorHAnsi"/>
          <w:i/>
          <w:iCs/>
          <w:lang w:val="en-US"/>
        </w:rPr>
      </w:pPr>
      <w:r w:rsidRPr="00DE6282">
        <w:rPr>
          <w:rFonts w:cstheme="minorHAnsi"/>
          <w:i/>
          <w:iCs/>
          <w:lang w:val="en-US"/>
        </w:rPr>
        <w:t>Notify partner(s)</w:t>
      </w:r>
    </w:p>
    <w:p w14:paraId="3D6C92B9" w14:textId="189F02B8" w:rsidR="0094050B" w:rsidRPr="00DE6282" w:rsidRDefault="00DE6282" w:rsidP="0094050B">
      <w:pPr>
        <w:pStyle w:val="Lijstalinea"/>
        <w:numPr>
          <w:ilvl w:val="0"/>
          <w:numId w:val="5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Have you notified your sexual partner(s) about chlamydia?</w:t>
      </w:r>
    </w:p>
    <w:p w14:paraId="09458838" w14:textId="54C4C749" w:rsidR="0094050B" w:rsidRPr="00DE6282" w:rsidRDefault="00DE6282" w:rsidP="0094050B">
      <w:pPr>
        <w:pStyle w:val="Lijstalinea"/>
        <w:numPr>
          <w:ilvl w:val="0"/>
          <w:numId w:val="5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How did you notify your sexual partner(s)?</w:t>
      </w:r>
    </w:p>
    <w:p w14:paraId="4B878AFC" w14:textId="02D3CE6A" w:rsidR="0094050B" w:rsidRPr="00DE6282" w:rsidRDefault="00DE6282" w:rsidP="0094050B">
      <w:pPr>
        <w:pStyle w:val="Lijstalinea"/>
        <w:numPr>
          <w:ilvl w:val="1"/>
          <w:numId w:val="5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Myself, e.g., during a (telephone) conversation.</w:t>
      </w:r>
    </w:p>
    <w:p w14:paraId="29EBB9B1" w14:textId="785E7A92" w:rsidR="0094050B" w:rsidRPr="00DE6282" w:rsidRDefault="00DE6282" w:rsidP="0094050B">
      <w:pPr>
        <w:pStyle w:val="Lijstalinea"/>
        <w:numPr>
          <w:ilvl w:val="1"/>
          <w:numId w:val="5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Via ‘partnerwaarschuwing’ [‘partner notification’, official application used by health care providers]</w:t>
      </w:r>
    </w:p>
    <w:p w14:paraId="533F9477" w14:textId="516B78BE" w:rsidR="0094050B" w:rsidRPr="00DE6282" w:rsidRDefault="00DE6282" w:rsidP="0094050B">
      <w:pPr>
        <w:pStyle w:val="Lijstalinea"/>
        <w:numPr>
          <w:ilvl w:val="1"/>
          <w:numId w:val="5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Otherwise, namely…</w:t>
      </w:r>
    </w:p>
    <w:p w14:paraId="492F78EA" w14:textId="2DF12F29" w:rsidR="0094050B" w:rsidRPr="00DE6282" w:rsidRDefault="00DE6282" w:rsidP="0094050B">
      <w:pPr>
        <w:pStyle w:val="Lijstalinea"/>
        <w:numPr>
          <w:ilvl w:val="0"/>
          <w:numId w:val="5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How did you feel about notifying your sexual partner(s)?</w:t>
      </w:r>
    </w:p>
    <w:p w14:paraId="3D3E8120" w14:textId="610C86E3" w:rsidR="0094050B" w:rsidRPr="00DE6282" w:rsidRDefault="00DE6282" w:rsidP="0094050B">
      <w:pPr>
        <w:pStyle w:val="Lijstalinea"/>
        <w:numPr>
          <w:ilvl w:val="0"/>
          <w:numId w:val="5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How did you approach the conversation?</w:t>
      </w:r>
    </w:p>
    <w:p w14:paraId="21EC737B" w14:textId="02224CBE" w:rsidR="0094050B" w:rsidRPr="00DE6282" w:rsidRDefault="00DE6282" w:rsidP="0094050B">
      <w:pPr>
        <w:pStyle w:val="Lijstalinea"/>
        <w:numPr>
          <w:ilvl w:val="0"/>
          <w:numId w:val="5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How did you feel before and after the conversation with your sexual partner(s)?</w:t>
      </w:r>
    </w:p>
    <w:p w14:paraId="0716FAC5" w14:textId="0693EF3B" w:rsidR="0094050B" w:rsidRPr="00DE6282" w:rsidRDefault="00DE6282" w:rsidP="0094050B">
      <w:pPr>
        <w:pStyle w:val="Lijstalinea"/>
        <w:numPr>
          <w:ilvl w:val="0"/>
          <w:numId w:val="5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Do you have any tips about notifying your sexual partner(s)</w:t>
      </w:r>
    </w:p>
    <w:p w14:paraId="179F1D2D" w14:textId="715A7D76" w:rsidR="0094050B" w:rsidRPr="00DE6282" w:rsidRDefault="00DE6282" w:rsidP="0094050B">
      <w:pPr>
        <w:pStyle w:val="Lijstalinea"/>
        <w:numPr>
          <w:ilvl w:val="0"/>
          <w:numId w:val="5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Is there anything else you would like to say about notifying your sexual partner(s)?</w:t>
      </w:r>
    </w:p>
    <w:p w14:paraId="4E2F175F" w14:textId="77777777" w:rsidR="0094050B" w:rsidRPr="00DE6282" w:rsidRDefault="0094050B" w:rsidP="0094050B">
      <w:pPr>
        <w:rPr>
          <w:rFonts w:cstheme="minorHAnsi"/>
          <w:i/>
          <w:iCs/>
          <w:lang w:val="en-US"/>
        </w:rPr>
      </w:pPr>
    </w:p>
    <w:p w14:paraId="7FA0710C" w14:textId="04EFAA61" w:rsidR="0094050B" w:rsidRPr="00DE6282" w:rsidRDefault="00DE6282" w:rsidP="0094050B">
      <w:pPr>
        <w:rPr>
          <w:rFonts w:cstheme="minorHAnsi"/>
          <w:i/>
          <w:iCs/>
          <w:lang w:val="en-US"/>
        </w:rPr>
      </w:pPr>
      <w:r w:rsidRPr="00DE6282">
        <w:rPr>
          <w:rFonts w:cstheme="minorHAnsi"/>
          <w:i/>
          <w:iCs/>
          <w:lang w:val="en-US"/>
        </w:rPr>
        <w:t>After chlamydia</w:t>
      </w:r>
    </w:p>
    <w:p w14:paraId="491DDBE2" w14:textId="6D4392C7" w:rsidR="0094050B" w:rsidRPr="00DE6282" w:rsidRDefault="00DE6282" w:rsidP="0094050B">
      <w:pPr>
        <w:pStyle w:val="Lijstalinea"/>
        <w:numPr>
          <w:ilvl w:val="0"/>
          <w:numId w:val="4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Have things changed for you after having had chlamydia/ after having been notified about chlamydia</w:t>
      </w:r>
      <w:r w:rsidR="004B0C8D" w:rsidRPr="00DE6282">
        <w:rPr>
          <w:rFonts w:cstheme="minorHAnsi"/>
          <w:lang w:val="en-US"/>
        </w:rPr>
        <w:t>/ (</w:t>
      </w:r>
      <w:r w:rsidRPr="00DE6282">
        <w:rPr>
          <w:rFonts w:cstheme="minorHAnsi"/>
          <w:lang w:val="en-US"/>
        </w:rPr>
        <w:t>or more generally: after your experience with chlamydia)?</w:t>
      </w:r>
    </w:p>
    <w:p w14:paraId="6255B217" w14:textId="463A0F99" w:rsidR="007B08AC" w:rsidRPr="00DE6282" w:rsidRDefault="00DE6282" w:rsidP="00DE6282">
      <w:pPr>
        <w:pStyle w:val="Lijstalinea"/>
        <w:numPr>
          <w:ilvl w:val="0"/>
          <w:numId w:val="4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>What tip or message would you like to give to young people like you?</w:t>
      </w:r>
    </w:p>
    <w:p w14:paraId="7965E65C" w14:textId="13994AD8" w:rsidR="00DE6282" w:rsidRPr="00DE6282" w:rsidRDefault="00DE6282" w:rsidP="00DE6282">
      <w:pPr>
        <w:pStyle w:val="Lijstalinea"/>
        <w:numPr>
          <w:ilvl w:val="0"/>
          <w:numId w:val="4"/>
        </w:numPr>
        <w:rPr>
          <w:rFonts w:cstheme="minorHAnsi"/>
          <w:lang w:val="en-US"/>
        </w:rPr>
      </w:pPr>
      <w:r w:rsidRPr="00DE6282">
        <w:rPr>
          <w:rFonts w:cstheme="minorHAnsi"/>
          <w:lang w:val="en-US"/>
        </w:rPr>
        <w:t xml:space="preserve">Is there anything else you would like to tell </w:t>
      </w:r>
      <w:r w:rsidR="004E072A">
        <w:rPr>
          <w:rFonts w:cstheme="minorHAnsi"/>
          <w:lang w:val="en-US"/>
        </w:rPr>
        <w:t xml:space="preserve">us </w:t>
      </w:r>
      <w:r w:rsidRPr="00DE6282">
        <w:rPr>
          <w:rFonts w:cstheme="minorHAnsi"/>
          <w:lang w:val="en-US"/>
        </w:rPr>
        <w:t>about your experience with chlamydia?</w:t>
      </w:r>
    </w:p>
    <w:sectPr w:rsidR="00DE6282" w:rsidRPr="00DE6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C02E6"/>
    <w:multiLevelType w:val="hybridMultilevel"/>
    <w:tmpl w:val="51B607BE"/>
    <w:lvl w:ilvl="0" w:tplc="B83EB6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5D38B892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B09B6"/>
    <w:multiLevelType w:val="hybridMultilevel"/>
    <w:tmpl w:val="51B607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A30880"/>
    <w:multiLevelType w:val="hybridMultilevel"/>
    <w:tmpl w:val="5712CE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DD1C21"/>
    <w:multiLevelType w:val="hybridMultilevel"/>
    <w:tmpl w:val="51B607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4A17DE"/>
    <w:multiLevelType w:val="hybridMultilevel"/>
    <w:tmpl w:val="51B607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1698203">
    <w:abstractNumId w:val="0"/>
  </w:num>
  <w:num w:numId="2" w16cid:durableId="194076017">
    <w:abstractNumId w:val="3"/>
  </w:num>
  <w:num w:numId="3" w16cid:durableId="383020865">
    <w:abstractNumId w:val="1"/>
  </w:num>
  <w:num w:numId="4" w16cid:durableId="638263638">
    <w:abstractNumId w:val="4"/>
  </w:num>
  <w:num w:numId="5" w16cid:durableId="1105904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50B"/>
    <w:rsid w:val="00025B61"/>
    <w:rsid w:val="000279A0"/>
    <w:rsid w:val="000301EE"/>
    <w:rsid w:val="000547E7"/>
    <w:rsid w:val="00063D61"/>
    <w:rsid w:val="000863AE"/>
    <w:rsid w:val="000964BF"/>
    <w:rsid w:val="00096CB6"/>
    <w:rsid w:val="000B12F9"/>
    <w:rsid w:val="00106CCA"/>
    <w:rsid w:val="00112D43"/>
    <w:rsid w:val="00125956"/>
    <w:rsid w:val="001313A5"/>
    <w:rsid w:val="0015337E"/>
    <w:rsid w:val="00180AEE"/>
    <w:rsid w:val="001D5F0A"/>
    <w:rsid w:val="00200B30"/>
    <w:rsid w:val="002010F0"/>
    <w:rsid w:val="00210E4D"/>
    <w:rsid w:val="00216928"/>
    <w:rsid w:val="00231F1E"/>
    <w:rsid w:val="00270750"/>
    <w:rsid w:val="002A461A"/>
    <w:rsid w:val="002A6DAF"/>
    <w:rsid w:val="002A730D"/>
    <w:rsid w:val="002C7453"/>
    <w:rsid w:val="00301533"/>
    <w:rsid w:val="00324579"/>
    <w:rsid w:val="0035169F"/>
    <w:rsid w:val="003528A7"/>
    <w:rsid w:val="00354048"/>
    <w:rsid w:val="00380DDF"/>
    <w:rsid w:val="003937F6"/>
    <w:rsid w:val="004110F1"/>
    <w:rsid w:val="00412CFF"/>
    <w:rsid w:val="004146A7"/>
    <w:rsid w:val="00434E4C"/>
    <w:rsid w:val="00446235"/>
    <w:rsid w:val="00483250"/>
    <w:rsid w:val="00492EC0"/>
    <w:rsid w:val="004B03D9"/>
    <w:rsid w:val="004B0C8D"/>
    <w:rsid w:val="004E072A"/>
    <w:rsid w:val="00521456"/>
    <w:rsid w:val="005306A8"/>
    <w:rsid w:val="00545245"/>
    <w:rsid w:val="005A5E7A"/>
    <w:rsid w:val="005D79E5"/>
    <w:rsid w:val="006018DA"/>
    <w:rsid w:val="006068FA"/>
    <w:rsid w:val="006924AD"/>
    <w:rsid w:val="006D3DD7"/>
    <w:rsid w:val="006F3399"/>
    <w:rsid w:val="006F36E6"/>
    <w:rsid w:val="007049A7"/>
    <w:rsid w:val="00713D47"/>
    <w:rsid w:val="00720498"/>
    <w:rsid w:val="0073669C"/>
    <w:rsid w:val="00740875"/>
    <w:rsid w:val="007454AB"/>
    <w:rsid w:val="007A69F3"/>
    <w:rsid w:val="007B08AC"/>
    <w:rsid w:val="007E561E"/>
    <w:rsid w:val="00846CD1"/>
    <w:rsid w:val="00863EF2"/>
    <w:rsid w:val="008B3748"/>
    <w:rsid w:val="008B5865"/>
    <w:rsid w:val="008C0B8C"/>
    <w:rsid w:val="008F68F7"/>
    <w:rsid w:val="009023F6"/>
    <w:rsid w:val="00905A6A"/>
    <w:rsid w:val="0094050B"/>
    <w:rsid w:val="00950024"/>
    <w:rsid w:val="00961DC1"/>
    <w:rsid w:val="00963669"/>
    <w:rsid w:val="009A2119"/>
    <w:rsid w:val="009C0C68"/>
    <w:rsid w:val="009E61B0"/>
    <w:rsid w:val="009F41E5"/>
    <w:rsid w:val="00A205C2"/>
    <w:rsid w:val="00A4474F"/>
    <w:rsid w:val="00A4625B"/>
    <w:rsid w:val="00A8749A"/>
    <w:rsid w:val="00AB6DB3"/>
    <w:rsid w:val="00AC052A"/>
    <w:rsid w:val="00AC58C0"/>
    <w:rsid w:val="00B27D5B"/>
    <w:rsid w:val="00C44AD9"/>
    <w:rsid w:val="00C80989"/>
    <w:rsid w:val="00CD5EBA"/>
    <w:rsid w:val="00CE6CEC"/>
    <w:rsid w:val="00D03519"/>
    <w:rsid w:val="00D063BA"/>
    <w:rsid w:val="00D943CF"/>
    <w:rsid w:val="00DB05AB"/>
    <w:rsid w:val="00DD7A47"/>
    <w:rsid w:val="00DE6282"/>
    <w:rsid w:val="00DF553C"/>
    <w:rsid w:val="00E01CAE"/>
    <w:rsid w:val="00E24B99"/>
    <w:rsid w:val="00E512A7"/>
    <w:rsid w:val="00E646CF"/>
    <w:rsid w:val="00E72810"/>
    <w:rsid w:val="00E82114"/>
    <w:rsid w:val="00E83698"/>
    <w:rsid w:val="00E86943"/>
    <w:rsid w:val="00EB0FAA"/>
    <w:rsid w:val="00EF46A5"/>
    <w:rsid w:val="00F20290"/>
    <w:rsid w:val="00F30862"/>
    <w:rsid w:val="00F35655"/>
    <w:rsid w:val="00F46B1C"/>
    <w:rsid w:val="00F67951"/>
    <w:rsid w:val="00F8140C"/>
    <w:rsid w:val="00FA74B2"/>
    <w:rsid w:val="00FF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8A675F"/>
  <w15:chartTrackingRefBased/>
  <w15:docId w15:val="{1AC7684F-0E93-6C44-BBFF-454861789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050B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4050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010F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010F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010F0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010F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010F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65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, Gido (GB)</dc:creator>
  <cp:keywords/>
  <dc:description/>
  <cp:lastModifiedBy>Metz, Gido (GB)</cp:lastModifiedBy>
  <cp:revision>12</cp:revision>
  <dcterms:created xsi:type="dcterms:W3CDTF">2023-09-18T10:13:00Z</dcterms:created>
  <dcterms:modified xsi:type="dcterms:W3CDTF">2023-10-19T09:38:00Z</dcterms:modified>
</cp:coreProperties>
</file>